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FC3B8" w14:textId="2450B4DF" w:rsidR="006A3C1E" w:rsidRPr="00A21994" w:rsidRDefault="006A3C1E" w:rsidP="006A3C1E">
      <w:pPr>
        <w:pStyle w:val="Beskrivning"/>
        <w:keepNext/>
        <w:rPr>
          <w:lang w:val="en-US"/>
        </w:rPr>
      </w:pPr>
      <w:proofErr w:type="spellStart"/>
      <w:r w:rsidRPr="00A21994">
        <w:rPr>
          <w:lang w:val="en-US"/>
        </w:rPr>
        <w:t>eTable</w:t>
      </w:r>
      <w:proofErr w:type="spellEnd"/>
      <w:r w:rsidRPr="00A21994">
        <w:rPr>
          <w:lang w:val="en-US"/>
        </w:rPr>
        <w:t xml:space="preserve"> 1.ICD-10-codes for defining condition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6515"/>
      </w:tblGrid>
      <w:tr w:rsidR="006A3C1E" w:rsidRPr="006A3C1E" w14:paraId="198EA74F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0B75988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Epilepsy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74F296C3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G40</w:t>
            </w:r>
          </w:p>
        </w:tc>
      </w:tr>
      <w:tr w:rsidR="006A3C1E" w:rsidRPr="006A3C1E" w14:paraId="70B5061F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0B54DE8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Seizure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167A6658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G40, G41, R56.8</w:t>
            </w:r>
          </w:p>
        </w:tc>
      </w:tr>
      <w:tr w:rsidR="006A3C1E" w:rsidRPr="006A3C1E" w14:paraId="4D937ADD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BB8D064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Status epilepticus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2C1F7335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G41</w:t>
            </w:r>
          </w:p>
        </w:tc>
      </w:tr>
      <w:tr w:rsidR="006A3C1E" w:rsidRPr="00B440FA" w14:paraId="2F90B736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DDD5C7C" w14:textId="4AFDFA86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rain infections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47D2191D" w14:textId="06D25C7D" w:rsidR="006A3C1E" w:rsidRPr="00A21994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066, A17, A39, A8, B003, B004, B010, B011, B020</w:t>
            </w:r>
            <w:r w:rsidR="00283B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, </w:t>
            </w: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021, B050,</w:t>
            </w:r>
          </w:p>
          <w:p w14:paraId="4E411903" w14:textId="77777777" w:rsidR="006A3C1E" w:rsidRPr="00A21994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051, B060, B220, B261, B262, B375, B384, B431, B500, B582,</w:t>
            </w:r>
          </w:p>
          <w:p w14:paraId="2031BF9D" w14:textId="2464E8BB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602, G00, G01, G02, G03, G04, G05, G06, G07, G08, R291</w:t>
            </w:r>
          </w:p>
        </w:tc>
      </w:tr>
      <w:tr w:rsidR="006A3C1E" w:rsidRPr="006A3C1E" w14:paraId="21471CB6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DD16FE7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rain trauma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46BED03A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S06, S020, S027, S029</w:t>
            </w:r>
          </w:p>
        </w:tc>
      </w:tr>
      <w:tr w:rsidR="006A3C1E" w:rsidRPr="006A3C1E" w14:paraId="72C94F04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0252B36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rain tumor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6CF7A030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C71, C793, D430, D32, D330</w:t>
            </w:r>
          </w:p>
        </w:tc>
      </w:tr>
      <w:tr w:rsidR="006A3C1E" w:rsidRPr="006A3C1E" w14:paraId="62A3DC93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FE936C7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Cerebrovascular disease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20E7408B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I6</w:t>
            </w:r>
          </w:p>
        </w:tc>
      </w:tr>
      <w:tr w:rsidR="006A3C1E" w:rsidRPr="006A3C1E" w14:paraId="40CFD339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351E990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Dementia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387A2450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F00-F03, G30</w:t>
            </w:r>
          </w:p>
        </w:tc>
      </w:tr>
      <w:tr w:rsidR="006A3C1E" w:rsidRPr="006A3C1E" w14:paraId="67F34A1C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FE71A74" w14:textId="2D669F06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M</w:t>
            </w: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ultiple sclerosis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5FEED1CB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G35</w:t>
            </w:r>
          </w:p>
        </w:tc>
      </w:tr>
      <w:tr w:rsidR="006A3C1E" w:rsidRPr="006A3C1E" w14:paraId="22AEC847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B6F0D8D" w14:textId="129C259E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Dep</w:t>
            </w: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ression or anxiety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6E67E450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F3, F4</w:t>
            </w:r>
          </w:p>
        </w:tc>
      </w:tr>
      <w:tr w:rsidR="006A3C1E" w:rsidRPr="006A3C1E" w14:paraId="24A1437D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645FEF9" w14:textId="0D418D7F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Intellectual</w:t>
            </w: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 or </w:t>
            </w: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developmental</w:t>
            </w: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 disorders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66534C41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F7, F8</w:t>
            </w:r>
          </w:p>
        </w:tc>
      </w:tr>
      <w:tr w:rsidR="006A3C1E" w:rsidRPr="006A3C1E" w14:paraId="17ECE843" w14:textId="77777777" w:rsidTr="006A3C1E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9A6DF23" w14:textId="741BD6B2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Other psychiatr</w:t>
            </w: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ic condition</w:t>
            </w:r>
          </w:p>
        </w:tc>
        <w:tc>
          <w:tcPr>
            <w:tcW w:w="6515" w:type="dxa"/>
            <w:shd w:val="clear" w:color="auto" w:fill="auto"/>
            <w:noWrap/>
            <w:vAlign w:val="bottom"/>
            <w:hideMark/>
          </w:tcPr>
          <w:p w14:paraId="71CB1B8D" w14:textId="77777777" w:rsidR="006A3C1E" w:rsidRPr="006A3C1E" w:rsidRDefault="006A3C1E" w:rsidP="006A3C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6A3C1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F2, F5, F6, F9</w:t>
            </w:r>
          </w:p>
        </w:tc>
      </w:tr>
    </w:tbl>
    <w:p w14:paraId="51F698D7" w14:textId="77777777" w:rsidR="005D4883" w:rsidRPr="00A21994" w:rsidRDefault="005D4883" w:rsidP="005D4883">
      <w:pPr>
        <w:pStyle w:val="Beskrivning"/>
        <w:keepNext/>
        <w:rPr>
          <w:lang w:val="en-US"/>
        </w:rPr>
      </w:pPr>
    </w:p>
    <w:p w14:paraId="1D5BE33E" w14:textId="77777777" w:rsidR="00A21994" w:rsidRPr="00A21994" w:rsidRDefault="00A21994">
      <w:pPr>
        <w:rPr>
          <w:i/>
          <w:iCs/>
          <w:color w:val="0E2841" w:themeColor="text2"/>
          <w:sz w:val="18"/>
          <w:szCs w:val="18"/>
          <w:lang w:val="en-US"/>
        </w:rPr>
      </w:pPr>
      <w:r w:rsidRPr="00A21994">
        <w:rPr>
          <w:lang w:val="en-US"/>
        </w:rPr>
        <w:br w:type="page"/>
      </w:r>
    </w:p>
    <w:p w14:paraId="7FEB629F" w14:textId="2432A5DD" w:rsidR="005D4883" w:rsidRPr="00A21994" w:rsidRDefault="005D4883" w:rsidP="005D4883">
      <w:pPr>
        <w:pStyle w:val="Beskrivning"/>
        <w:keepNext/>
        <w:rPr>
          <w:lang w:val="en-US"/>
        </w:rPr>
      </w:pPr>
      <w:proofErr w:type="spellStart"/>
      <w:r w:rsidRPr="00A21994">
        <w:rPr>
          <w:lang w:val="en-US"/>
        </w:rPr>
        <w:lastRenderedPageBreak/>
        <w:t>eTabl</w:t>
      </w:r>
      <w:proofErr w:type="spellEnd"/>
      <w:r w:rsidRPr="00A21994">
        <w:rPr>
          <w:lang w:val="en-US"/>
        </w:rPr>
        <w:t xml:space="preserve"> 2. </w:t>
      </w:r>
      <w:r w:rsidR="00A21994">
        <w:rPr>
          <w:lang w:val="en-US"/>
        </w:rPr>
        <w:t xml:space="preserve">Hazard ratios from </w:t>
      </w:r>
      <w:r w:rsidRPr="00A21994">
        <w:rPr>
          <w:lang w:val="en-US"/>
        </w:rPr>
        <w:t>Cox proportional hazards models restricted to patients with at least two, and four years of follow-up time respectively.</w:t>
      </w:r>
    </w:p>
    <w:tbl>
      <w:tblPr>
        <w:tblW w:w="9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2130"/>
        <w:gridCol w:w="811"/>
        <w:gridCol w:w="2130"/>
        <w:gridCol w:w="811"/>
      </w:tblGrid>
      <w:tr w:rsidR="005D4883" w:rsidRPr="005D4883" w14:paraId="63E59ED9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2CD3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59E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proofErr w:type="gramStart"/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2 year</w:t>
            </w:r>
            <w:proofErr w:type="gramEnd"/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follow-up</w:t>
            </w:r>
          </w:p>
        </w:tc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CBB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proofErr w:type="gramStart"/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4 year</w:t>
            </w:r>
            <w:proofErr w:type="gramEnd"/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follow-up</w:t>
            </w:r>
          </w:p>
        </w:tc>
      </w:tr>
      <w:tr w:rsidR="005D4883" w:rsidRPr="005D4883" w14:paraId="4949C93E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E85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968C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207F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8559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FAC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p</w:t>
            </w:r>
          </w:p>
        </w:tc>
      </w:tr>
      <w:tr w:rsidR="005D4883" w:rsidRPr="005D4883" w14:paraId="5C40D78D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2E9C" w14:textId="0343EA8F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Age at </w:t>
            </w: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pileps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D6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993 (0.992-0.99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43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09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994 (0.993-0.99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275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241EA101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D24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Female s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8DA7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7 (1.12-1.2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5C3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85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8 (1.12-1.2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F68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39FB7346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F61" w14:textId="48C2CD20" w:rsidR="005D4883" w:rsidRPr="005D4883" w:rsidRDefault="00A21994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Antiseizure</w:t>
            </w:r>
            <w:r w:rsidR="005D4883"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medication</w:t>
            </w:r>
            <w:r w:rsidR="005D4883"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start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90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E38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CFD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D2A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5D4883" w:rsidRPr="005D4883" w14:paraId="1275EED4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50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Levetiraceta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C4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re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A09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9F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re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BC7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5D4883" w:rsidRPr="005D4883" w14:paraId="379B040C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232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Carbamazep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76F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27 (1.21-1.3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D0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B963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22 (1.14-1.3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79D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383AEFE0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B2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Lamotrig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685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90 (0.85-0.9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67E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A93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89 (0.82-0.9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735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03</w:t>
            </w:r>
          </w:p>
        </w:tc>
      </w:tr>
      <w:tr w:rsidR="005D4883" w:rsidRPr="005D4883" w14:paraId="244643C5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32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Valpro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8C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45 (1.35-1.5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93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CA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45 (1.34-1.5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7FE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19D98A5A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B4C2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Oxcarbazep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84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69 (1.46-1.9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2F1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72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60 (1.36-1.8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F7D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304D3AB1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D4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Phenyto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C1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63 (1.41-1.8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A86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94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56 (1.33-1.8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9B6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5C93FF02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6E65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Topiram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73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27 (0.93-1.7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09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1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C2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22 (0.85-1.7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E9A4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279</w:t>
            </w:r>
          </w:p>
        </w:tc>
      </w:tr>
      <w:tr w:rsidR="005D4883" w:rsidRPr="005D4883" w14:paraId="54D85CB0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60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Oth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035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28 (0.96-1.7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B2D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9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807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51 (1.06-2.1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54C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22</w:t>
            </w:r>
          </w:p>
        </w:tc>
      </w:tr>
      <w:tr w:rsidR="005D4883" w:rsidRPr="005D4883" w14:paraId="623C5CDE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C21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Status epileptic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414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05 (0.92-1.1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FBC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49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D22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07 (0.93-1.2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8A5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351</w:t>
            </w:r>
          </w:p>
        </w:tc>
      </w:tr>
      <w:tr w:rsidR="005D4883" w:rsidRPr="005D4883" w14:paraId="0D12B00B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A31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Comorbiditi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84A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E29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A8D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9AC7" w14:textId="77777777" w:rsidR="005D4883" w:rsidRPr="005D4883" w:rsidRDefault="005D4883" w:rsidP="005D48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5D4883" w:rsidRPr="005D4883" w14:paraId="296FE860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11E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rain infection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B6F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22 (1.08-1.3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2B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7B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8 (1.02-1.3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A8FD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23</w:t>
            </w:r>
          </w:p>
        </w:tc>
      </w:tr>
      <w:tr w:rsidR="005D4883" w:rsidRPr="005D4883" w14:paraId="1100A900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505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rain trau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8D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00 (0.94-1.0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E3CE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96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56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02 (0.94-1.1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C05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656</w:t>
            </w:r>
          </w:p>
        </w:tc>
      </w:tr>
      <w:tr w:rsidR="005D4883" w:rsidRPr="005D4883" w14:paraId="56790998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CC8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Brain tumo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EF2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34 (1.24-1.4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EF09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ECEF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33 (1.22-1.4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D4D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2554F02B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604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Cerebrovascular disea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E393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82 (0.78-0.8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5C7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CF4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86 (0.82-0.9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56F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2A46F5A6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7F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Dement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12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60 (0.53-0.6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0EF3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02F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0.65 (0.56-0.7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D819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5530FCA9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AE7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Multiple scleros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1F7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25 (1.03-1.5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67B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B901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26 (1.00-1.5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74F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46</w:t>
            </w:r>
          </w:p>
        </w:tc>
      </w:tr>
      <w:tr w:rsidR="005D4883" w:rsidRPr="005D4883" w14:paraId="0EC67979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179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Depression or anxie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AA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4 (1.08-1.2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88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85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5 (1.08-1.2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CA7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&lt;0.001</w:t>
            </w:r>
          </w:p>
        </w:tc>
      </w:tr>
      <w:tr w:rsidR="005D4883" w:rsidRPr="005D4883" w14:paraId="6833858E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286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Intellectual or developmental disord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807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5 (1.06-1.2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D37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BDBF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.16 (1.05-1.2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80A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004</w:t>
            </w:r>
          </w:p>
        </w:tc>
      </w:tr>
      <w:tr w:rsidR="005D4883" w:rsidRPr="005D4883" w14:paraId="3143D2BC" w14:textId="77777777" w:rsidTr="005D4883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4FA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Other psychiatric condition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CE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05 (0.97-1.3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DBC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2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6A0" w14:textId="77777777" w:rsidR="005D4883" w:rsidRPr="005D4883" w:rsidRDefault="005D4883" w:rsidP="005D48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1.04 (0.95-1.1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F3C" w14:textId="77777777" w:rsidR="005D4883" w:rsidRPr="005D4883" w:rsidRDefault="005D4883" w:rsidP="005D48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5D48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0.355</w:t>
            </w:r>
          </w:p>
        </w:tc>
      </w:tr>
    </w:tbl>
    <w:p w14:paraId="092A6CBB" w14:textId="77777777" w:rsidR="00A21994" w:rsidRPr="00A21994" w:rsidRDefault="00A21994" w:rsidP="00A21994">
      <w:pPr>
        <w:rPr>
          <w:lang w:val="en-US"/>
        </w:rPr>
        <w:sectPr w:rsidR="00A21994" w:rsidRPr="00A2199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88C2A9F" w14:textId="49C8AD39" w:rsidR="00A21994" w:rsidRPr="00A21994" w:rsidRDefault="00A21994" w:rsidP="00A21994">
      <w:pPr>
        <w:pStyle w:val="Beskrivning"/>
        <w:keepNext/>
        <w:rPr>
          <w:lang w:val="en-US"/>
        </w:rPr>
      </w:pPr>
      <w:proofErr w:type="spellStart"/>
      <w:r w:rsidRPr="00A21994">
        <w:rPr>
          <w:lang w:val="en-US"/>
        </w:rPr>
        <w:lastRenderedPageBreak/>
        <w:t>eTable</w:t>
      </w:r>
      <w:proofErr w:type="spellEnd"/>
      <w:r w:rsidRPr="00A21994">
        <w:rPr>
          <w:lang w:val="en-US"/>
        </w:rPr>
        <w:t xml:space="preserve"> 3. </w:t>
      </w:r>
      <w:r>
        <w:rPr>
          <w:lang w:val="en-US"/>
        </w:rPr>
        <w:t xml:space="preserve">Hazard ratios from </w:t>
      </w:r>
      <w:r w:rsidRPr="00A21994">
        <w:rPr>
          <w:lang w:val="en-US"/>
        </w:rPr>
        <w:t xml:space="preserve">Cox proportional hazards models </w:t>
      </w:r>
      <w:r>
        <w:rPr>
          <w:lang w:val="en-US"/>
        </w:rPr>
        <w:t>stratified by started medication.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851"/>
        <w:gridCol w:w="1984"/>
        <w:gridCol w:w="755"/>
        <w:gridCol w:w="1939"/>
        <w:gridCol w:w="755"/>
        <w:gridCol w:w="1938"/>
        <w:gridCol w:w="850"/>
      </w:tblGrid>
      <w:tr w:rsidR="00A21994" w:rsidRPr="00A21994" w14:paraId="7CBB40DF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4FF" w14:textId="77777777" w:rsidR="00A21994" w:rsidRPr="00A21994" w:rsidRDefault="00A21994" w:rsidP="00A219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F28" w14:textId="2AEA5712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</w:t>
            </w:r>
            <w:r w:rsidR="00B440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rbamazep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972D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646C" w14:textId="0A4AF4CC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</w:t>
            </w:r>
            <w:r w:rsidR="00B440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vetiracet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397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F12D" w14:textId="3578751E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</w:t>
            </w:r>
            <w:r w:rsidR="00B440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motrig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2377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5716" w14:textId="568713C1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V</w:t>
            </w:r>
            <w:r w:rsidR="00B440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lpro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C13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A21994" w:rsidRPr="00A21994" w14:paraId="49729853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179" w14:textId="77777777" w:rsidR="00A21994" w:rsidRPr="00A21994" w:rsidRDefault="00A21994" w:rsidP="00A219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F8A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ivariable</w:t>
            </w:r>
          </w:p>
        </w:tc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023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ivariabl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B36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ivariable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9E8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ivariable</w:t>
            </w:r>
          </w:p>
        </w:tc>
      </w:tr>
      <w:tr w:rsidR="00A21994" w:rsidRPr="00A21994" w14:paraId="79E6693A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4C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E7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F5D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D874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R (95% CI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AAE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EA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R (95% CI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0E5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4CF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E51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</w:t>
            </w:r>
          </w:p>
        </w:tc>
      </w:tr>
      <w:tr w:rsidR="00A21994" w:rsidRPr="00A21994" w14:paraId="77361714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1EE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ge at epileps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4AD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95 (0.994-0.9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A0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5919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85 (0.984-0.98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CA6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A9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92 (0.990-0.9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F07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DC4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94 (0.992-0.9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319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</w:tr>
      <w:tr w:rsidR="00A21994" w:rsidRPr="00A21994" w14:paraId="7EBCCCFC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1A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Female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0A12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30 (1.22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435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CC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13(1.05-1.2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454B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E29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14 (1.04-1.2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26A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25F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12 (1.02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CDE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20</w:t>
            </w:r>
          </w:p>
        </w:tc>
      </w:tr>
      <w:tr w:rsidR="00A21994" w:rsidRPr="00A21994" w14:paraId="7E37527D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BBF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tatus epilepti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CF4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1 (0.82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9D2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43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6 (0.79-1.1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AED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67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51BC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2 (0.52-1.62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78C2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76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DB1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56 (1.22-2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028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</w:tr>
      <w:tr w:rsidR="00A21994" w:rsidRPr="00A21994" w14:paraId="136DD14F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92F2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morbidit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24C1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DF6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4C8" w14:textId="77777777" w:rsidR="00A21994" w:rsidRPr="00A21994" w:rsidRDefault="00A21994" w:rsidP="00A219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242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C382" w14:textId="77777777" w:rsidR="00A21994" w:rsidRPr="00A21994" w:rsidRDefault="00A21994" w:rsidP="00A219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0A7F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93C9" w14:textId="77777777" w:rsidR="00A21994" w:rsidRPr="00A21994" w:rsidRDefault="00A21994" w:rsidP="00A219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6FA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A21994" w:rsidRPr="00A21994" w14:paraId="46FBB504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389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Brain infe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5AE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9 (0.90-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983E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3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8CE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9 (0.90-1.3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F37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37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C56E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83 (1.38-2.4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C7F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E51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49 (1.08-2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8C85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15</w:t>
            </w:r>
          </w:p>
        </w:tc>
      </w:tr>
      <w:tr w:rsidR="00A21994" w:rsidRPr="00A21994" w14:paraId="612DA8FE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71B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Brain trau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9AF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0 (0.82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2E0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B560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4 (0.84-1.0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BF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28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72F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25 (1.08-1.4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841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23FC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2 (0.78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36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327</w:t>
            </w:r>
          </w:p>
        </w:tc>
      </w:tr>
      <w:tr w:rsidR="00A21994" w:rsidRPr="00A21994" w14:paraId="0176A3D9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06D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Brain tum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1B81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60 (1.46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FC2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4E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8 (0.97-1.2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2D9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16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50FB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72 (1.38-2.1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AA7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E0F9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54 (1.28-1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DF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</w:tr>
      <w:tr w:rsidR="00A21994" w:rsidRPr="00A21994" w14:paraId="33B05BA8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F4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erebr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70D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87 (0.81-0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CBC3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0F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70 (0.65-0.7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3793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60F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81 (0.73-0.9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742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6F3C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85 (0.76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036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</w:tr>
      <w:tr w:rsidR="00A21994" w:rsidRPr="00A21994" w14:paraId="0E768416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178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emen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AD7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63 (0.54-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758E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56C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59 (0.50-0.7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64E1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86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70 (0.56-0.8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9E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227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54 (0.43-0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B7A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</w:tr>
      <w:tr w:rsidR="00A21994" w:rsidRPr="00A21994" w14:paraId="7E73BB53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E85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ultiple 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CCE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25 (0.92-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015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F90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31 (0.94-1.8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D551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1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B45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10 (0.72-1.6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4C6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67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055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76 (0.38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C89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448</w:t>
            </w:r>
          </w:p>
        </w:tc>
      </w:tr>
      <w:tr w:rsidR="00A21994" w:rsidRPr="00A21994" w14:paraId="61FCDE52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AE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epression or anxie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3B09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9 (0.91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E2B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906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21 (1.11-1.3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941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6C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29 (1.16-1.4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DF7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CDD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1 (0.89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5D9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842</w:t>
            </w:r>
          </w:p>
        </w:tc>
      </w:tr>
      <w:tr w:rsidR="00A21994" w:rsidRPr="00A21994" w14:paraId="5E954D2E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D7C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llectual or developmental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B4E3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5 (0.82-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64E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5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97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30 (1.08-1.5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2FF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FD22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37 (1.16-1.6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DBC9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770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8 (0.89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2279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428</w:t>
            </w:r>
          </w:p>
        </w:tc>
      </w:tr>
      <w:tr w:rsidR="00A21994" w:rsidRPr="00A21994" w14:paraId="116323CE" w14:textId="77777777" w:rsidTr="00A2199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3A8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Other psychiatric condi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F49E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86 (0.76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145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AED0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27 (1.09-1.4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24A0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768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26 (1.09-1.4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7CFD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EFA" w14:textId="77777777" w:rsidR="00A21994" w:rsidRPr="00A21994" w:rsidRDefault="00A21994" w:rsidP="00A219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.00 (0.84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E9C" w14:textId="77777777" w:rsidR="00A21994" w:rsidRPr="00A21994" w:rsidRDefault="00A21994" w:rsidP="00A219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A219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982</w:t>
            </w:r>
          </w:p>
        </w:tc>
      </w:tr>
    </w:tbl>
    <w:p w14:paraId="7ABDAB98" w14:textId="77777777" w:rsidR="005D4883" w:rsidRPr="00A21994" w:rsidRDefault="005D4883" w:rsidP="00A21994">
      <w:pPr>
        <w:rPr>
          <w:lang w:val="en-US"/>
        </w:rPr>
      </w:pPr>
    </w:p>
    <w:sectPr w:rsidR="005D4883" w:rsidRPr="00A21994" w:rsidSect="00A219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957"/>
    <w:rsid w:val="00004C25"/>
    <w:rsid w:val="00005967"/>
    <w:rsid w:val="00006760"/>
    <w:rsid w:val="00011B96"/>
    <w:rsid w:val="00022545"/>
    <w:rsid w:val="00024DA7"/>
    <w:rsid w:val="00043658"/>
    <w:rsid w:val="000573EC"/>
    <w:rsid w:val="00057A2A"/>
    <w:rsid w:val="0006068A"/>
    <w:rsid w:val="00060DCA"/>
    <w:rsid w:val="0006163A"/>
    <w:rsid w:val="000670F0"/>
    <w:rsid w:val="0007015F"/>
    <w:rsid w:val="000724FB"/>
    <w:rsid w:val="000728F8"/>
    <w:rsid w:val="00073251"/>
    <w:rsid w:val="00073D18"/>
    <w:rsid w:val="000751AA"/>
    <w:rsid w:val="0007756C"/>
    <w:rsid w:val="00084F11"/>
    <w:rsid w:val="000852A3"/>
    <w:rsid w:val="00092021"/>
    <w:rsid w:val="00095DE2"/>
    <w:rsid w:val="00097DF7"/>
    <w:rsid w:val="000B03DE"/>
    <w:rsid w:val="000B0EFA"/>
    <w:rsid w:val="000B312C"/>
    <w:rsid w:val="000B3657"/>
    <w:rsid w:val="000B4D60"/>
    <w:rsid w:val="000B694D"/>
    <w:rsid w:val="000C2891"/>
    <w:rsid w:val="000C7B40"/>
    <w:rsid w:val="000D09FD"/>
    <w:rsid w:val="000D264E"/>
    <w:rsid w:val="000D2819"/>
    <w:rsid w:val="000D7127"/>
    <w:rsid w:val="000E6C96"/>
    <w:rsid w:val="000F61DB"/>
    <w:rsid w:val="00100B02"/>
    <w:rsid w:val="00121FF5"/>
    <w:rsid w:val="00123658"/>
    <w:rsid w:val="001246E0"/>
    <w:rsid w:val="00126499"/>
    <w:rsid w:val="001269C5"/>
    <w:rsid w:val="00130B5F"/>
    <w:rsid w:val="00131564"/>
    <w:rsid w:val="001323EA"/>
    <w:rsid w:val="00132E5A"/>
    <w:rsid w:val="001337E7"/>
    <w:rsid w:val="00134872"/>
    <w:rsid w:val="00135DE2"/>
    <w:rsid w:val="001376BE"/>
    <w:rsid w:val="00140CBF"/>
    <w:rsid w:val="00150B61"/>
    <w:rsid w:val="00156070"/>
    <w:rsid w:val="001560F9"/>
    <w:rsid w:val="00165789"/>
    <w:rsid w:val="001673F1"/>
    <w:rsid w:val="00170AF8"/>
    <w:rsid w:val="00172168"/>
    <w:rsid w:val="001815E3"/>
    <w:rsid w:val="00186CCA"/>
    <w:rsid w:val="00190EB4"/>
    <w:rsid w:val="001924AE"/>
    <w:rsid w:val="00196683"/>
    <w:rsid w:val="001A4A19"/>
    <w:rsid w:val="001A4E29"/>
    <w:rsid w:val="001A5C9B"/>
    <w:rsid w:val="001B519E"/>
    <w:rsid w:val="001C3171"/>
    <w:rsid w:val="001C6318"/>
    <w:rsid w:val="001C6BB3"/>
    <w:rsid w:val="001D4A4B"/>
    <w:rsid w:val="001E1AAF"/>
    <w:rsid w:val="001E251B"/>
    <w:rsid w:val="001E5271"/>
    <w:rsid w:val="001F004E"/>
    <w:rsid w:val="001F29A6"/>
    <w:rsid w:val="0020048C"/>
    <w:rsid w:val="00203C7D"/>
    <w:rsid w:val="0020654A"/>
    <w:rsid w:val="00207858"/>
    <w:rsid w:val="00207EA9"/>
    <w:rsid w:val="0021068C"/>
    <w:rsid w:val="00220574"/>
    <w:rsid w:val="00221AD5"/>
    <w:rsid w:val="0022510A"/>
    <w:rsid w:val="00225532"/>
    <w:rsid w:val="00231FEC"/>
    <w:rsid w:val="002339C8"/>
    <w:rsid w:val="00250B03"/>
    <w:rsid w:val="00257A4F"/>
    <w:rsid w:val="00257ECD"/>
    <w:rsid w:val="00270417"/>
    <w:rsid w:val="002708C6"/>
    <w:rsid w:val="0027157D"/>
    <w:rsid w:val="00272BC1"/>
    <w:rsid w:val="00283B1E"/>
    <w:rsid w:val="0028471B"/>
    <w:rsid w:val="002905D6"/>
    <w:rsid w:val="0029178F"/>
    <w:rsid w:val="002936E4"/>
    <w:rsid w:val="00293FD6"/>
    <w:rsid w:val="00294C75"/>
    <w:rsid w:val="002A1B14"/>
    <w:rsid w:val="002A1E86"/>
    <w:rsid w:val="002A3BA1"/>
    <w:rsid w:val="002A490C"/>
    <w:rsid w:val="002B60AA"/>
    <w:rsid w:val="002D2F51"/>
    <w:rsid w:val="002D4BB6"/>
    <w:rsid w:val="002D4BD4"/>
    <w:rsid w:val="002D6C60"/>
    <w:rsid w:val="002E01F4"/>
    <w:rsid w:val="002E1972"/>
    <w:rsid w:val="002E4615"/>
    <w:rsid w:val="002E7ACA"/>
    <w:rsid w:val="002F00B5"/>
    <w:rsid w:val="002F3721"/>
    <w:rsid w:val="00307035"/>
    <w:rsid w:val="00307924"/>
    <w:rsid w:val="00317417"/>
    <w:rsid w:val="00320B94"/>
    <w:rsid w:val="00324E06"/>
    <w:rsid w:val="00324F75"/>
    <w:rsid w:val="0032657D"/>
    <w:rsid w:val="00332AB0"/>
    <w:rsid w:val="00334205"/>
    <w:rsid w:val="00335FB9"/>
    <w:rsid w:val="003427A3"/>
    <w:rsid w:val="00342AC1"/>
    <w:rsid w:val="00350DE0"/>
    <w:rsid w:val="0036163C"/>
    <w:rsid w:val="00375212"/>
    <w:rsid w:val="0037679D"/>
    <w:rsid w:val="003839DF"/>
    <w:rsid w:val="00385D1B"/>
    <w:rsid w:val="00390501"/>
    <w:rsid w:val="00391572"/>
    <w:rsid w:val="003919E8"/>
    <w:rsid w:val="00395DE4"/>
    <w:rsid w:val="003A1350"/>
    <w:rsid w:val="003A1D48"/>
    <w:rsid w:val="003A39FE"/>
    <w:rsid w:val="003C4610"/>
    <w:rsid w:val="003D48EE"/>
    <w:rsid w:val="003E6CCE"/>
    <w:rsid w:val="003E7C40"/>
    <w:rsid w:val="003F1E1A"/>
    <w:rsid w:val="003F297C"/>
    <w:rsid w:val="00400234"/>
    <w:rsid w:val="00401A2A"/>
    <w:rsid w:val="0040397E"/>
    <w:rsid w:val="00404AB1"/>
    <w:rsid w:val="00405145"/>
    <w:rsid w:val="00405CD4"/>
    <w:rsid w:val="00416F19"/>
    <w:rsid w:val="0041779E"/>
    <w:rsid w:val="004200B2"/>
    <w:rsid w:val="00423E1F"/>
    <w:rsid w:val="004270A5"/>
    <w:rsid w:val="004301D0"/>
    <w:rsid w:val="00436957"/>
    <w:rsid w:val="00441EF0"/>
    <w:rsid w:val="00451C00"/>
    <w:rsid w:val="00455E21"/>
    <w:rsid w:val="00465496"/>
    <w:rsid w:val="004720AA"/>
    <w:rsid w:val="0047339F"/>
    <w:rsid w:val="004749AB"/>
    <w:rsid w:val="00476446"/>
    <w:rsid w:val="00477209"/>
    <w:rsid w:val="00483E22"/>
    <w:rsid w:val="004853D6"/>
    <w:rsid w:val="004909CE"/>
    <w:rsid w:val="00490DFC"/>
    <w:rsid w:val="00491E75"/>
    <w:rsid w:val="0049695B"/>
    <w:rsid w:val="004A2FA3"/>
    <w:rsid w:val="004A77EC"/>
    <w:rsid w:val="004B17E9"/>
    <w:rsid w:val="004B53AE"/>
    <w:rsid w:val="004C34AA"/>
    <w:rsid w:val="004C3D88"/>
    <w:rsid w:val="004C510D"/>
    <w:rsid w:val="004D1CA8"/>
    <w:rsid w:val="004D7E99"/>
    <w:rsid w:val="004E0A7B"/>
    <w:rsid w:val="004F0DD4"/>
    <w:rsid w:val="0050306D"/>
    <w:rsid w:val="00507EF1"/>
    <w:rsid w:val="005156AD"/>
    <w:rsid w:val="00522A13"/>
    <w:rsid w:val="0053039D"/>
    <w:rsid w:val="00541FFE"/>
    <w:rsid w:val="00550615"/>
    <w:rsid w:val="00550FF4"/>
    <w:rsid w:val="00551593"/>
    <w:rsid w:val="00552BB7"/>
    <w:rsid w:val="0055533B"/>
    <w:rsid w:val="0055540E"/>
    <w:rsid w:val="00555759"/>
    <w:rsid w:val="0055760C"/>
    <w:rsid w:val="005660DB"/>
    <w:rsid w:val="00570E7F"/>
    <w:rsid w:val="0057506A"/>
    <w:rsid w:val="00584148"/>
    <w:rsid w:val="00587832"/>
    <w:rsid w:val="00587BFB"/>
    <w:rsid w:val="00587CE6"/>
    <w:rsid w:val="005A1171"/>
    <w:rsid w:val="005A1F34"/>
    <w:rsid w:val="005A2301"/>
    <w:rsid w:val="005B1379"/>
    <w:rsid w:val="005B304B"/>
    <w:rsid w:val="005B4F59"/>
    <w:rsid w:val="005C32ED"/>
    <w:rsid w:val="005C4461"/>
    <w:rsid w:val="005C4DBB"/>
    <w:rsid w:val="005D19E9"/>
    <w:rsid w:val="005D4883"/>
    <w:rsid w:val="005D704C"/>
    <w:rsid w:val="005E0558"/>
    <w:rsid w:val="005E26F6"/>
    <w:rsid w:val="005E3C78"/>
    <w:rsid w:val="005F01AE"/>
    <w:rsid w:val="00600E59"/>
    <w:rsid w:val="00606AC2"/>
    <w:rsid w:val="00611973"/>
    <w:rsid w:val="00611C54"/>
    <w:rsid w:val="006142AD"/>
    <w:rsid w:val="00615FFD"/>
    <w:rsid w:val="00617B8B"/>
    <w:rsid w:val="00642F6F"/>
    <w:rsid w:val="00642FE8"/>
    <w:rsid w:val="00646AD5"/>
    <w:rsid w:val="006529D0"/>
    <w:rsid w:val="00654125"/>
    <w:rsid w:val="00654F25"/>
    <w:rsid w:val="00656790"/>
    <w:rsid w:val="00660DFD"/>
    <w:rsid w:val="0066110C"/>
    <w:rsid w:val="00663662"/>
    <w:rsid w:val="00665854"/>
    <w:rsid w:val="0067203C"/>
    <w:rsid w:val="00672D2E"/>
    <w:rsid w:val="00674486"/>
    <w:rsid w:val="00674E3A"/>
    <w:rsid w:val="006847EB"/>
    <w:rsid w:val="00684DA7"/>
    <w:rsid w:val="00684EA5"/>
    <w:rsid w:val="006850C6"/>
    <w:rsid w:val="00686500"/>
    <w:rsid w:val="006869CD"/>
    <w:rsid w:val="00695089"/>
    <w:rsid w:val="00696E8F"/>
    <w:rsid w:val="006A3C1E"/>
    <w:rsid w:val="006A41E5"/>
    <w:rsid w:val="006A6724"/>
    <w:rsid w:val="006B284A"/>
    <w:rsid w:val="006B3C8A"/>
    <w:rsid w:val="006B7F70"/>
    <w:rsid w:val="006C015E"/>
    <w:rsid w:val="006D6F91"/>
    <w:rsid w:val="006E0605"/>
    <w:rsid w:val="006E748A"/>
    <w:rsid w:val="00706216"/>
    <w:rsid w:val="00706832"/>
    <w:rsid w:val="00707F21"/>
    <w:rsid w:val="007112D5"/>
    <w:rsid w:val="00717029"/>
    <w:rsid w:val="00717EAF"/>
    <w:rsid w:val="00721230"/>
    <w:rsid w:val="00722A07"/>
    <w:rsid w:val="00726199"/>
    <w:rsid w:val="00726767"/>
    <w:rsid w:val="00727FA2"/>
    <w:rsid w:val="0073022F"/>
    <w:rsid w:val="00741801"/>
    <w:rsid w:val="00742985"/>
    <w:rsid w:val="00743678"/>
    <w:rsid w:val="00744893"/>
    <w:rsid w:val="00745A44"/>
    <w:rsid w:val="00745A9D"/>
    <w:rsid w:val="007513F0"/>
    <w:rsid w:val="00754C0F"/>
    <w:rsid w:val="00755D11"/>
    <w:rsid w:val="00757553"/>
    <w:rsid w:val="00760B67"/>
    <w:rsid w:val="00761F26"/>
    <w:rsid w:val="007729D0"/>
    <w:rsid w:val="0077653C"/>
    <w:rsid w:val="00781051"/>
    <w:rsid w:val="00782F0D"/>
    <w:rsid w:val="00784213"/>
    <w:rsid w:val="0078429F"/>
    <w:rsid w:val="00784F1B"/>
    <w:rsid w:val="0078524E"/>
    <w:rsid w:val="007A420A"/>
    <w:rsid w:val="007A67BB"/>
    <w:rsid w:val="007A6E16"/>
    <w:rsid w:val="007B511C"/>
    <w:rsid w:val="007B59CC"/>
    <w:rsid w:val="007C25AB"/>
    <w:rsid w:val="007C43BF"/>
    <w:rsid w:val="007C609F"/>
    <w:rsid w:val="007D13BC"/>
    <w:rsid w:val="007D2342"/>
    <w:rsid w:val="007D2FF2"/>
    <w:rsid w:val="007E2A72"/>
    <w:rsid w:val="007E377C"/>
    <w:rsid w:val="007E409F"/>
    <w:rsid w:val="007F0A1B"/>
    <w:rsid w:val="007F0A24"/>
    <w:rsid w:val="007F544B"/>
    <w:rsid w:val="007F6EC5"/>
    <w:rsid w:val="008005B6"/>
    <w:rsid w:val="0080073E"/>
    <w:rsid w:val="00802E15"/>
    <w:rsid w:val="0081409A"/>
    <w:rsid w:val="00815949"/>
    <w:rsid w:val="00824006"/>
    <w:rsid w:val="008266F7"/>
    <w:rsid w:val="008347C6"/>
    <w:rsid w:val="00840178"/>
    <w:rsid w:val="0084127A"/>
    <w:rsid w:val="008451E5"/>
    <w:rsid w:val="008622BB"/>
    <w:rsid w:val="008648E2"/>
    <w:rsid w:val="00866352"/>
    <w:rsid w:val="00866C0C"/>
    <w:rsid w:val="00867B8A"/>
    <w:rsid w:val="00870898"/>
    <w:rsid w:val="008713F1"/>
    <w:rsid w:val="00876DE0"/>
    <w:rsid w:val="008824F5"/>
    <w:rsid w:val="008903E5"/>
    <w:rsid w:val="0089313A"/>
    <w:rsid w:val="008A3EE5"/>
    <w:rsid w:val="008A6541"/>
    <w:rsid w:val="008A65C7"/>
    <w:rsid w:val="008B2116"/>
    <w:rsid w:val="008B7F05"/>
    <w:rsid w:val="008C1322"/>
    <w:rsid w:val="008C2150"/>
    <w:rsid w:val="008C3F90"/>
    <w:rsid w:val="008D406B"/>
    <w:rsid w:val="008E6F4A"/>
    <w:rsid w:val="008F295A"/>
    <w:rsid w:val="008F3E4C"/>
    <w:rsid w:val="008F4FC1"/>
    <w:rsid w:val="008F5F4E"/>
    <w:rsid w:val="008F68D7"/>
    <w:rsid w:val="00902C1F"/>
    <w:rsid w:val="009044FD"/>
    <w:rsid w:val="00905BB0"/>
    <w:rsid w:val="00905EB7"/>
    <w:rsid w:val="00914C9D"/>
    <w:rsid w:val="00915169"/>
    <w:rsid w:val="00916427"/>
    <w:rsid w:val="00917DB7"/>
    <w:rsid w:val="00926A65"/>
    <w:rsid w:val="009449E5"/>
    <w:rsid w:val="00945885"/>
    <w:rsid w:val="009470B2"/>
    <w:rsid w:val="00962782"/>
    <w:rsid w:val="00962EFE"/>
    <w:rsid w:val="009672C5"/>
    <w:rsid w:val="00970CA8"/>
    <w:rsid w:val="009742E3"/>
    <w:rsid w:val="009751C8"/>
    <w:rsid w:val="00976F8F"/>
    <w:rsid w:val="00983823"/>
    <w:rsid w:val="00985770"/>
    <w:rsid w:val="00986E54"/>
    <w:rsid w:val="00991B43"/>
    <w:rsid w:val="0099308B"/>
    <w:rsid w:val="009A0222"/>
    <w:rsid w:val="009A4C08"/>
    <w:rsid w:val="009A6E43"/>
    <w:rsid w:val="009B39B8"/>
    <w:rsid w:val="009C013C"/>
    <w:rsid w:val="009C42B9"/>
    <w:rsid w:val="009C4307"/>
    <w:rsid w:val="009C4E9B"/>
    <w:rsid w:val="009C5735"/>
    <w:rsid w:val="009C68CC"/>
    <w:rsid w:val="009C71DD"/>
    <w:rsid w:val="009C78E9"/>
    <w:rsid w:val="009C7D95"/>
    <w:rsid w:val="009D1073"/>
    <w:rsid w:val="009E0BAC"/>
    <w:rsid w:val="00A00F60"/>
    <w:rsid w:val="00A0145A"/>
    <w:rsid w:val="00A02BB8"/>
    <w:rsid w:val="00A051B8"/>
    <w:rsid w:val="00A14E18"/>
    <w:rsid w:val="00A20546"/>
    <w:rsid w:val="00A21994"/>
    <w:rsid w:val="00A23CC4"/>
    <w:rsid w:val="00A27DC2"/>
    <w:rsid w:val="00A324EA"/>
    <w:rsid w:val="00A366F7"/>
    <w:rsid w:val="00A40A8B"/>
    <w:rsid w:val="00A40C8D"/>
    <w:rsid w:val="00A47788"/>
    <w:rsid w:val="00A5291D"/>
    <w:rsid w:val="00A5438C"/>
    <w:rsid w:val="00A56BF1"/>
    <w:rsid w:val="00A60718"/>
    <w:rsid w:val="00A60A3C"/>
    <w:rsid w:val="00A60D42"/>
    <w:rsid w:val="00A61AB1"/>
    <w:rsid w:val="00A73958"/>
    <w:rsid w:val="00A76656"/>
    <w:rsid w:val="00A803F5"/>
    <w:rsid w:val="00A83CFD"/>
    <w:rsid w:val="00A90522"/>
    <w:rsid w:val="00A95BA8"/>
    <w:rsid w:val="00AA2E2B"/>
    <w:rsid w:val="00AB010F"/>
    <w:rsid w:val="00AB186F"/>
    <w:rsid w:val="00AB7A86"/>
    <w:rsid w:val="00AC20EC"/>
    <w:rsid w:val="00AC4A13"/>
    <w:rsid w:val="00AC793A"/>
    <w:rsid w:val="00AD15F5"/>
    <w:rsid w:val="00AD4D81"/>
    <w:rsid w:val="00AD4E3C"/>
    <w:rsid w:val="00AD5FA3"/>
    <w:rsid w:val="00AE09D5"/>
    <w:rsid w:val="00AE136C"/>
    <w:rsid w:val="00AE1B20"/>
    <w:rsid w:val="00AE3367"/>
    <w:rsid w:val="00AE5378"/>
    <w:rsid w:val="00AE5A31"/>
    <w:rsid w:val="00AE79B6"/>
    <w:rsid w:val="00AF2715"/>
    <w:rsid w:val="00AF54E3"/>
    <w:rsid w:val="00B016B3"/>
    <w:rsid w:val="00B017D3"/>
    <w:rsid w:val="00B03F81"/>
    <w:rsid w:val="00B144F6"/>
    <w:rsid w:val="00B21068"/>
    <w:rsid w:val="00B25ACE"/>
    <w:rsid w:val="00B25E5F"/>
    <w:rsid w:val="00B276AD"/>
    <w:rsid w:val="00B35C3F"/>
    <w:rsid w:val="00B41B28"/>
    <w:rsid w:val="00B440FA"/>
    <w:rsid w:val="00B4428D"/>
    <w:rsid w:val="00B44777"/>
    <w:rsid w:val="00B45E82"/>
    <w:rsid w:val="00B4712A"/>
    <w:rsid w:val="00B52425"/>
    <w:rsid w:val="00B63ED7"/>
    <w:rsid w:val="00B70EE5"/>
    <w:rsid w:val="00B71122"/>
    <w:rsid w:val="00B7272E"/>
    <w:rsid w:val="00B74C4E"/>
    <w:rsid w:val="00B82B1B"/>
    <w:rsid w:val="00B91DDB"/>
    <w:rsid w:val="00B973C0"/>
    <w:rsid w:val="00BA6F1B"/>
    <w:rsid w:val="00BA7935"/>
    <w:rsid w:val="00BB1638"/>
    <w:rsid w:val="00BB32A7"/>
    <w:rsid w:val="00BB746D"/>
    <w:rsid w:val="00BC1041"/>
    <w:rsid w:val="00BC1374"/>
    <w:rsid w:val="00BC2803"/>
    <w:rsid w:val="00BD2E6E"/>
    <w:rsid w:val="00BE07F3"/>
    <w:rsid w:val="00BE1B03"/>
    <w:rsid w:val="00BE229F"/>
    <w:rsid w:val="00BE523F"/>
    <w:rsid w:val="00BF7CCC"/>
    <w:rsid w:val="00BF7F6E"/>
    <w:rsid w:val="00C02750"/>
    <w:rsid w:val="00C0780D"/>
    <w:rsid w:val="00C13107"/>
    <w:rsid w:val="00C1341D"/>
    <w:rsid w:val="00C231B5"/>
    <w:rsid w:val="00C2546B"/>
    <w:rsid w:val="00C26E01"/>
    <w:rsid w:val="00C30ABD"/>
    <w:rsid w:val="00C33CC3"/>
    <w:rsid w:val="00C41612"/>
    <w:rsid w:val="00C443E7"/>
    <w:rsid w:val="00C521BA"/>
    <w:rsid w:val="00C565F9"/>
    <w:rsid w:val="00C570E3"/>
    <w:rsid w:val="00C57B18"/>
    <w:rsid w:val="00C63B38"/>
    <w:rsid w:val="00C6680F"/>
    <w:rsid w:val="00C75503"/>
    <w:rsid w:val="00C8494F"/>
    <w:rsid w:val="00C9134D"/>
    <w:rsid w:val="00C9195F"/>
    <w:rsid w:val="00C95D07"/>
    <w:rsid w:val="00C95FA8"/>
    <w:rsid w:val="00C9662E"/>
    <w:rsid w:val="00CA2E0B"/>
    <w:rsid w:val="00CA2F6D"/>
    <w:rsid w:val="00CA60F6"/>
    <w:rsid w:val="00CA7545"/>
    <w:rsid w:val="00CA755C"/>
    <w:rsid w:val="00CB56F1"/>
    <w:rsid w:val="00CB63DE"/>
    <w:rsid w:val="00CC3AF5"/>
    <w:rsid w:val="00CC5142"/>
    <w:rsid w:val="00CD45A0"/>
    <w:rsid w:val="00CD46B4"/>
    <w:rsid w:val="00CD6E3B"/>
    <w:rsid w:val="00CD72BD"/>
    <w:rsid w:val="00CD7803"/>
    <w:rsid w:val="00CE394C"/>
    <w:rsid w:val="00CE65AA"/>
    <w:rsid w:val="00CE7F49"/>
    <w:rsid w:val="00CF0FA8"/>
    <w:rsid w:val="00CF6D2E"/>
    <w:rsid w:val="00CF7465"/>
    <w:rsid w:val="00D102AF"/>
    <w:rsid w:val="00D13658"/>
    <w:rsid w:val="00D145D4"/>
    <w:rsid w:val="00D22737"/>
    <w:rsid w:val="00D249E1"/>
    <w:rsid w:val="00D2739C"/>
    <w:rsid w:val="00D444D7"/>
    <w:rsid w:val="00D52160"/>
    <w:rsid w:val="00D55B3D"/>
    <w:rsid w:val="00D55FF2"/>
    <w:rsid w:val="00D560F2"/>
    <w:rsid w:val="00D61563"/>
    <w:rsid w:val="00D621EA"/>
    <w:rsid w:val="00D80115"/>
    <w:rsid w:val="00D81223"/>
    <w:rsid w:val="00D81D92"/>
    <w:rsid w:val="00D8703A"/>
    <w:rsid w:val="00DA03C3"/>
    <w:rsid w:val="00DB5058"/>
    <w:rsid w:val="00DC1C7D"/>
    <w:rsid w:val="00DD5ABB"/>
    <w:rsid w:val="00DE2223"/>
    <w:rsid w:val="00DE2393"/>
    <w:rsid w:val="00DF0B42"/>
    <w:rsid w:val="00DF0D90"/>
    <w:rsid w:val="00DF1AB4"/>
    <w:rsid w:val="00DF27EC"/>
    <w:rsid w:val="00DF3BF3"/>
    <w:rsid w:val="00DF567A"/>
    <w:rsid w:val="00E029C0"/>
    <w:rsid w:val="00E04607"/>
    <w:rsid w:val="00E20FDD"/>
    <w:rsid w:val="00E2110E"/>
    <w:rsid w:val="00E24942"/>
    <w:rsid w:val="00E249F3"/>
    <w:rsid w:val="00E27C51"/>
    <w:rsid w:val="00E301CA"/>
    <w:rsid w:val="00E30608"/>
    <w:rsid w:val="00E332E0"/>
    <w:rsid w:val="00E42535"/>
    <w:rsid w:val="00E44148"/>
    <w:rsid w:val="00E537C3"/>
    <w:rsid w:val="00E53AD5"/>
    <w:rsid w:val="00E5456A"/>
    <w:rsid w:val="00E5624E"/>
    <w:rsid w:val="00E5799F"/>
    <w:rsid w:val="00E6442F"/>
    <w:rsid w:val="00E64A7A"/>
    <w:rsid w:val="00E656B1"/>
    <w:rsid w:val="00E659D6"/>
    <w:rsid w:val="00E70ED4"/>
    <w:rsid w:val="00E80974"/>
    <w:rsid w:val="00E84946"/>
    <w:rsid w:val="00E85142"/>
    <w:rsid w:val="00E85CBB"/>
    <w:rsid w:val="00E871A7"/>
    <w:rsid w:val="00E903DB"/>
    <w:rsid w:val="00E95643"/>
    <w:rsid w:val="00E9727A"/>
    <w:rsid w:val="00EA665C"/>
    <w:rsid w:val="00EA7588"/>
    <w:rsid w:val="00EA7831"/>
    <w:rsid w:val="00EA7CB4"/>
    <w:rsid w:val="00EC26B7"/>
    <w:rsid w:val="00EC3A95"/>
    <w:rsid w:val="00EC581A"/>
    <w:rsid w:val="00EC59DD"/>
    <w:rsid w:val="00ED088C"/>
    <w:rsid w:val="00ED1436"/>
    <w:rsid w:val="00ED4D1B"/>
    <w:rsid w:val="00ED6EEE"/>
    <w:rsid w:val="00EE3426"/>
    <w:rsid w:val="00EE4F63"/>
    <w:rsid w:val="00EE588F"/>
    <w:rsid w:val="00EF0944"/>
    <w:rsid w:val="00EF2E68"/>
    <w:rsid w:val="00EF4213"/>
    <w:rsid w:val="00EF58AE"/>
    <w:rsid w:val="00F04DF6"/>
    <w:rsid w:val="00F105A8"/>
    <w:rsid w:val="00F33CEC"/>
    <w:rsid w:val="00F4739D"/>
    <w:rsid w:val="00F5062E"/>
    <w:rsid w:val="00F51DA5"/>
    <w:rsid w:val="00F51F80"/>
    <w:rsid w:val="00F543CE"/>
    <w:rsid w:val="00F57922"/>
    <w:rsid w:val="00F629F8"/>
    <w:rsid w:val="00F63F83"/>
    <w:rsid w:val="00F76190"/>
    <w:rsid w:val="00F92B88"/>
    <w:rsid w:val="00F96E2E"/>
    <w:rsid w:val="00FA04BF"/>
    <w:rsid w:val="00FB4303"/>
    <w:rsid w:val="00FB4A50"/>
    <w:rsid w:val="00FB4B18"/>
    <w:rsid w:val="00FB5C2E"/>
    <w:rsid w:val="00FC691C"/>
    <w:rsid w:val="00FC78DF"/>
    <w:rsid w:val="00FD599E"/>
    <w:rsid w:val="00FD6812"/>
    <w:rsid w:val="00FD7268"/>
    <w:rsid w:val="00FD7CA1"/>
    <w:rsid w:val="00FE2F2C"/>
    <w:rsid w:val="00FF30B7"/>
    <w:rsid w:val="00FF31E3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D4696"/>
  <w15:chartTrackingRefBased/>
  <w15:docId w15:val="{14206FE5-290E-B64B-9521-C5E7C66C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369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36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369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369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369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369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369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369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369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36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36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369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3695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3695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3695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3695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3695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3695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369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36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369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369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369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3695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3695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3695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36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3695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36957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6A3C1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6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Idegård</dc:creator>
  <cp:keywords/>
  <dc:description/>
  <cp:lastModifiedBy>André Idegård</cp:lastModifiedBy>
  <cp:revision>2</cp:revision>
  <dcterms:created xsi:type="dcterms:W3CDTF">2024-11-18T16:10:00Z</dcterms:created>
  <dcterms:modified xsi:type="dcterms:W3CDTF">2024-11-18T16:10:00Z</dcterms:modified>
</cp:coreProperties>
</file>